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360" w:leader="none"/>
          <w:tab w:val="left" w:pos="540" w:leader="none"/>
        </w:tabs>
        <w:rPr/>
      </w:pPr>
      <w:r>
        <w:rPr>
          <w:rFonts w:cs="Arial" w:ascii="Arial" w:hAnsi="Arial"/>
          <w:b/>
          <w:sz w:val="20"/>
          <w:szCs w:val="20"/>
        </w:rPr>
        <w:t>Additional file 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Web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Example of search strategy used for Medline search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1 exp Rhinitis/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2 exp Hypersensitivity/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3 allerg$.tw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4 hay fever.tw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5 or/1-4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6 exp Acupuncture/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7 exp Acupuncture therapy/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8  Acupuncture.tw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9  electroacupuncture.tw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10 or/6-9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11 Randomi?ed controlled trial$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12 exp Clinical Trial/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13 or/11-12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14 5 AND 10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15 5 AND 10 AND 13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7T14:35:00Z</dcterms:created>
  <dc:creator>jonathan.roberts</dc:creator>
  <dc:description/>
  <cp:keywords/>
  <dc:language>en-US</dc:language>
  <cp:lastModifiedBy>jonathan.roberts</cp:lastModifiedBy>
  <dcterms:modified xsi:type="dcterms:W3CDTF">2008-03-12T15:30:00Z</dcterms:modified>
  <cp:revision>6</cp:revision>
  <dc:subject/>
  <dc:title>Appendix/supplementary information 1</dc:title>
</cp:coreProperties>
</file>